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1C132" w14:textId="77777777" w:rsidR="00C7223C" w:rsidRDefault="00000000">
      <w:pPr>
        <w:spacing w:after="0" w:line="480" w:lineRule="auto"/>
        <w:ind w:firstLineChars="0" w:firstLine="0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 xml:space="preserve">Table </w:t>
      </w:r>
      <w:r>
        <w:rPr>
          <w:rFonts w:eastAsiaTheme="minorEastAsia"/>
          <w:sz w:val="22"/>
          <w:szCs w:val="22"/>
        </w:rPr>
        <w:t>S1</w:t>
      </w:r>
      <w:r>
        <w:rPr>
          <w:sz w:val="22"/>
          <w:szCs w:val="22"/>
        </w:rPr>
        <w:t xml:space="preserve">. Logistic regression </w:t>
      </w:r>
      <w:r>
        <w:rPr>
          <w:rFonts w:eastAsia="等线"/>
          <w:sz w:val="22"/>
          <w:szCs w:val="22"/>
        </w:rPr>
        <w:t>analyses</w:t>
      </w:r>
      <w:r>
        <w:rPr>
          <w:sz w:val="22"/>
          <w:szCs w:val="22"/>
        </w:rPr>
        <w:t xml:space="preserve"> of association</w:t>
      </w:r>
      <w:r>
        <w:rPr>
          <w:rFonts w:eastAsia="等线"/>
          <w:sz w:val="22"/>
          <w:szCs w:val="22"/>
        </w:rPr>
        <w:t>s</w:t>
      </w:r>
      <w:r>
        <w:rPr>
          <w:sz w:val="22"/>
          <w:szCs w:val="22"/>
        </w:rPr>
        <w:t xml:space="preserve"> between serum uric acid and </w:t>
      </w:r>
      <w:r>
        <w:rPr>
          <w:rFonts w:eastAsia="宋体"/>
          <w:sz w:val="22"/>
          <w:szCs w:val="22"/>
        </w:rPr>
        <w:t xml:space="preserve">different </w:t>
      </w:r>
      <w:r>
        <w:rPr>
          <w:sz w:val="22"/>
          <w:szCs w:val="22"/>
        </w:rPr>
        <w:t>carotid atherosclerosis</w:t>
      </w:r>
      <w:r>
        <w:rPr>
          <w:rFonts w:eastAsiaTheme="minorEastAsia"/>
          <w:sz w:val="22"/>
          <w:szCs w:val="22"/>
        </w:rPr>
        <w:t xml:space="preserve"> subtyp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6"/>
        <w:gridCol w:w="1952"/>
        <w:gridCol w:w="1016"/>
        <w:gridCol w:w="1951"/>
        <w:gridCol w:w="1016"/>
        <w:gridCol w:w="1951"/>
        <w:gridCol w:w="1016"/>
        <w:gridCol w:w="1957"/>
        <w:gridCol w:w="1013"/>
      </w:tblGrid>
      <w:tr w:rsidR="00C7223C" w14:paraId="3FFAA5B1" w14:textId="77777777">
        <w:trPr>
          <w:trHeight w:val="344"/>
        </w:trPr>
        <w:tc>
          <w:tcPr>
            <w:tcW w:w="74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8FD793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Category</w:t>
            </w:r>
          </w:p>
        </w:tc>
        <w:tc>
          <w:tcPr>
            <w:tcW w:w="10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F1F71C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0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45D518A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0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B0DD7FA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3</w:t>
            </w:r>
          </w:p>
        </w:tc>
        <w:tc>
          <w:tcPr>
            <w:tcW w:w="106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D23582E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4</w:t>
            </w:r>
          </w:p>
        </w:tc>
      </w:tr>
      <w:tr w:rsidR="00C7223C" w14:paraId="5056C749" w14:textId="77777777">
        <w:trPr>
          <w:trHeight w:val="344"/>
        </w:trPr>
        <w:tc>
          <w:tcPr>
            <w:tcW w:w="74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B34DFF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2C3E92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0D576B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6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838C8CA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57BB39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6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5A5894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A8FAE4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51D929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A8D788E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C7223C" w14:paraId="71DBA021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82459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AND CP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7223B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8F83D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82EF4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E049A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39078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A1434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5C2BD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CC12C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</w:p>
        </w:tc>
      </w:tr>
      <w:tr w:rsidR="00C7223C" w14:paraId="3175DCDA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B087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(per-SD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0045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21 (1.19-1.2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41C6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38E1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13 (1.09-1.1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ED1F0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8A5E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12 (1.09-1.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14DD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4C61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8 (1.05-1.1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FC499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18DB59FD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664A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0ED48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BB1F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7C75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6662A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A2DC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B00F0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FC24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C84B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7223C" w14:paraId="627C1814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7F0AA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1 [27,2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8749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E701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01AD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3AD09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20BC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BE05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B134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0175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7223C" w14:paraId="691EC930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4AF4D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2 [264,3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5F65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55 (1.47-1.6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91C0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46AD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4 (0.96-1.1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3AC7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3</w:t>
            </w:r>
            <w:r>
              <w:rPr>
                <w:rFonts w:eastAsiaTheme="minorEastAsia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B727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4 (0.96-1.1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261D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3</w:t>
            </w:r>
            <w:r>
              <w:rPr>
                <w:rFonts w:eastAsiaTheme="minorEastAsia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17569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1 (0.93-1.0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22F5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9</w:t>
            </w:r>
            <w:r>
              <w:rPr>
                <w:rFonts w:eastAsiaTheme="minorEastAsia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401044A0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91333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3 [322,38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2606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82 (1.72-1.9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9E15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73CE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8 (0.99-1.1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7F90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A5C3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8 (1.00-1.1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154F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0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4980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4 (0.95-1.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88B9A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4</w:t>
            </w:r>
            <w:r>
              <w:rPr>
                <w:rFonts w:eastAsiaTheme="minorEastAsia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7ABA07B9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B257202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4 [387,800]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693A64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83 (1.73-1.94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5F76D9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5F100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32 (1.21-1.44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F6313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CBA53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31 (1.20-1.43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8ED1D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1576F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21 (1.10-1.32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D824C68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4283E06F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C72B28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 trend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ab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ab/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CCF8D8C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7622E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25D940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0C444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A4B521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C5A28E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FA0D41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4DB777E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0B3BA783" w14:textId="77777777">
        <w:trPr>
          <w:trHeight w:val="344"/>
        </w:trPr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45DCF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宋体"/>
                <w:kern w:val="0"/>
                <w:sz w:val="22"/>
                <w:szCs w:val="22"/>
                <w:lang w:eastAsia="en-US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SUA AND 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b/>
                <w:bCs/>
              </w:rPr>
              <w:t xml:space="preserve">ncreased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IMT</w:t>
            </w:r>
          </w:p>
        </w:tc>
      </w:tr>
      <w:tr w:rsidR="00C7223C" w14:paraId="61E161E9" w14:textId="77777777">
        <w:trPr>
          <w:trHeight w:val="344"/>
        </w:trPr>
        <w:tc>
          <w:tcPr>
            <w:tcW w:w="74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5F8A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(per-SD)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0CAA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24 (1.22-1.27)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B340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87FD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11 (1.08-1.15)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DEA0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8A10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11 (1.08-1.15)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58A9E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38E6A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7 (1.04-1.11)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B492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62A3A1ED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6093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BD66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CDDF9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C67E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B0FF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F5050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8FD0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EF770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768F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7223C" w14:paraId="29FF7525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7F024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1 [27,26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4764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9B25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CABA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2B210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5DBDE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0952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6301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09E8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7223C" w14:paraId="1C0118A0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DD1D3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2 [263,3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778A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64 (1.54-1.7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BD370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B61C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9 (1.01-1.1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3E7D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0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C0F77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9 (1.00-1.1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1A4E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0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13A7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4 (0.96-1.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CD8A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3</w:t>
            </w:r>
            <w:r>
              <w:rPr>
                <w:rFonts w:eastAsiaTheme="minorEastAsia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14C49721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A794E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3 [322,38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C949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99 (1.87-2.1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DCE1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8CCC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10 (1.01-1.2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85E35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0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0292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11 (1.02-1.2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8544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0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5F2BA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05 (0.96-1.1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D864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0.3</w:t>
            </w:r>
            <w:r>
              <w:rPr>
                <w:rFonts w:eastAsiaTheme="minorEastAsia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4091DC1C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E677D9" w14:textId="77777777" w:rsidR="00C7223C" w:rsidRDefault="00000000">
            <w:pPr>
              <w:widowControl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4 [386,800]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9095C7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2.05 (1.92-2.18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CEB3E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D7AE9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30 (1.19-1.42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652516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0A38E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30 (1.19-1.42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36F21C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F2C20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1.18 (1.08-1.30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09BC8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616F4E85" w14:textId="77777777">
        <w:trPr>
          <w:trHeight w:val="344"/>
        </w:trPr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6B5F50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 trend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ab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ab/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D8561EE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10AF29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C09E3A0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26E374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94AC4EB" w14:textId="77777777" w:rsidR="00C7223C" w:rsidRDefault="00C7223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7136B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64E333F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110ED5F" w14:textId="77777777" w:rsidR="00C7223C" w:rsidRDefault="0000000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3587CCB6" w14:textId="77777777">
        <w:trPr>
          <w:trHeight w:val="344"/>
        </w:trPr>
        <w:tc>
          <w:tcPr>
            <w:tcW w:w="4637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42B9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OR=Odds Ratio, CI=Confidence Interval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, CP=</w:t>
            </w:r>
            <w:r>
              <w:rPr>
                <w:sz w:val="22"/>
                <w:szCs w:val="22"/>
              </w:rPr>
              <w:t>carotid plaque</w:t>
            </w:r>
            <w:r>
              <w:rPr>
                <w:rFonts w:eastAsia="宋体"/>
                <w:sz w:val="22"/>
                <w:szCs w:val="22"/>
              </w:rPr>
              <w:t>, cIMT=carotid intima–media thickness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;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83F0E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59A2084A" w14:textId="77777777">
        <w:trPr>
          <w:trHeight w:val="344"/>
        </w:trPr>
        <w:tc>
          <w:tcPr>
            <w:tcW w:w="463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526A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Model 1: no covariates were adjusted;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99C67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21102965" w14:textId="77777777">
        <w:trPr>
          <w:trHeight w:val="344"/>
        </w:trPr>
        <w:tc>
          <w:tcPr>
            <w:tcW w:w="463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4D5CD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Model 2: adjusted for sex and age;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AE7EB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025716B5" w14:textId="77777777">
        <w:trPr>
          <w:trHeight w:val="344"/>
        </w:trPr>
        <w:tc>
          <w:tcPr>
            <w:tcW w:w="463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0C776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Model 3: adjusted for sex, age, smoking status, and alcohol drinking;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09D16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6E09C378" w14:textId="77777777">
        <w:trPr>
          <w:trHeight w:val="344"/>
        </w:trPr>
        <w:tc>
          <w:tcPr>
            <w:tcW w:w="463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EDCB1" w14:textId="1CCA42EC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Model 4: adjusted for sex, age, smoking status, alcohol drinking, BMI, SBP, DBP, F</w:t>
            </w:r>
            <w:r w:rsidR="00805FAD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 xml:space="preserve">G, TG, TC, </w:t>
            </w:r>
            <w:r w:rsidR="00813FCD" w:rsidRPr="00813FCD">
              <w:rPr>
                <w:sz w:val="22"/>
                <w:szCs w:val="22"/>
              </w:rPr>
              <w:t>creatinine</w:t>
            </w:r>
            <w:r w:rsidR="00813FCD" w:rsidRPr="00813FCD">
              <w:rPr>
                <w:rFonts w:eastAsia="等线"/>
                <w:color w:val="EE0000"/>
                <w:kern w:val="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and eGFR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56252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079CD127" w14:textId="77777777" w:rsidR="00C7223C" w:rsidRDefault="00C7223C">
      <w:pPr>
        <w:suppressLineNumbers/>
        <w:spacing w:after="0" w:line="480" w:lineRule="auto"/>
        <w:ind w:firstLineChars="0" w:firstLine="0"/>
        <w:rPr>
          <w:sz w:val="22"/>
          <w:szCs w:val="22"/>
        </w:rPr>
      </w:pPr>
    </w:p>
    <w:p w14:paraId="261070B4" w14:textId="77777777" w:rsidR="00C7223C" w:rsidRDefault="00000000">
      <w:pPr>
        <w:suppressLineNumbers/>
        <w:spacing w:after="0" w:line="480" w:lineRule="auto"/>
        <w:ind w:firstLineChars="0" w:firstLine="0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 xml:space="preserve">Table </w:t>
      </w:r>
      <w:r>
        <w:rPr>
          <w:rFonts w:eastAsiaTheme="minorEastAsia"/>
          <w:sz w:val="22"/>
          <w:szCs w:val="22"/>
        </w:rPr>
        <w:t>S2</w:t>
      </w:r>
      <w:r>
        <w:rPr>
          <w:sz w:val="22"/>
          <w:szCs w:val="22"/>
        </w:rPr>
        <w:t>. Sensitivity analys</w:t>
      </w:r>
      <w:r>
        <w:rPr>
          <w:rFonts w:eastAsiaTheme="minorEastAsia"/>
          <w:sz w:val="22"/>
          <w:szCs w:val="22"/>
        </w:rPr>
        <w:t>e</w:t>
      </w:r>
      <w:r>
        <w:rPr>
          <w:sz w:val="22"/>
          <w:szCs w:val="22"/>
        </w:rPr>
        <w:t>s of serum uric acid and carotid atherosclero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7"/>
        <w:gridCol w:w="1744"/>
        <w:gridCol w:w="1089"/>
        <w:gridCol w:w="1781"/>
        <w:gridCol w:w="1064"/>
        <w:gridCol w:w="1879"/>
        <w:gridCol w:w="1050"/>
        <w:gridCol w:w="1773"/>
        <w:gridCol w:w="1061"/>
      </w:tblGrid>
      <w:tr w:rsidR="00C7223C" w14:paraId="4025C43D" w14:textId="77777777">
        <w:trPr>
          <w:trHeight w:val="455"/>
        </w:trPr>
        <w:tc>
          <w:tcPr>
            <w:tcW w:w="902" w:type="pct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C07152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Category</w:t>
            </w:r>
          </w:p>
          <w:p w14:paraId="74C83F03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5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1264954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019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4D80370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049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E08DD6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3</w:t>
            </w:r>
          </w:p>
        </w:tc>
        <w:tc>
          <w:tcPr>
            <w:tcW w:w="1015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52323E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odel 4</w:t>
            </w:r>
          </w:p>
        </w:tc>
      </w:tr>
      <w:tr w:rsidR="00C7223C" w14:paraId="7668C378" w14:textId="77777777">
        <w:trPr>
          <w:trHeight w:val="466"/>
        </w:trPr>
        <w:tc>
          <w:tcPr>
            <w:tcW w:w="902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E63826" w14:textId="77777777" w:rsidR="00C7223C" w:rsidRDefault="00C7223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04B11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909B9E8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52DE63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CE61D1B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F76D13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9204AB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DE4B81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(95% CI)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9038095" w14:textId="77777777" w:rsidR="00C7223C" w:rsidRDefault="0000000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C7223C" w14:paraId="5B6DF349" w14:textId="77777777">
        <w:trPr>
          <w:trHeight w:val="354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FCFA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bookmarkStart w:id="0" w:name="_Hlk219300180"/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ased on first health check-up data</w:t>
            </w:r>
            <w:bookmarkEnd w:id="0"/>
          </w:p>
        </w:tc>
      </w:tr>
      <w:tr w:rsidR="00C7223C" w14:paraId="4E9AFFBC" w14:textId="77777777">
        <w:trPr>
          <w:trHeight w:val="35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480"/>
              <w:gridCol w:w="1718"/>
              <w:gridCol w:w="1072"/>
              <w:gridCol w:w="1753"/>
              <w:gridCol w:w="1047"/>
              <w:gridCol w:w="1850"/>
              <w:gridCol w:w="1033"/>
              <w:gridCol w:w="1745"/>
              <w:gridCol w:w="1044"/>
            </w:tblGrid>
            <w:tr w:rsidR="00C7223C" w14:paraId="23781EAC" w14:textId="77777777">
              <w:trPr>
                <w:trHeight w:val="354"/>
              </w:trPr>
              <w:tc>
                <w:tcPr>
                  <w:tcW w:w="9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41B2B83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100" w:firstLine="220"/>
                    <w:jc w:val="left"/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SUA (per-SD)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160FAF6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19 (1.17-1.21)</w:t>
                  </w:r>
                </w:p>
              </w:tc>
              <w:tc>
                <w:tcPr>
                  <w:tcW w:w="3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08875F3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E21C929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9 (1.06-1.12)</w:t>
                  </w:r>
                </w:p>
              </w:tc>
              <w:tc>
                <w:tcPr>
                  <w:tcW w:w="3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12F1A97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71BCD87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9 (1.06-1.12)</w:t>
                  </w:r>
                </w:p>
              </w:tc>
              <w:tc>
                <w:tcPr>
                  <w:tcW w:w="3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0A87023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8E2C79D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4 (1.01-1.07)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F10D2E9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9</w:t>
                  </w:r>
                </w:p>
              </w:tc>
            </w:tr>
            <w:tr w:rsidR="00C7223C" w14:paraId="2F940906" w14:textId="77777777">
              <w:trPr>
                <w:trHeight w:val="354"/>
              </w:trPr>
              <w:tc>
                <w:tcPr>
                  <w:tcW w:w="9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23D60C9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100" w:firstLine="220"/>
                    <w:jc w:val="left"/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SUA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7B6D09F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B6E0FD1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861BDA3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8B4E198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6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E3F53B7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E7B88F8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44264BE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21F8DEA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</w:tr>
            <w:tr w:rsidR="00C7223C" w14:paraId="17C2D1D9" w14:textId="77777777">
              <w:trPr>
                <w:trHeight w:val="280"/>
              </w:trPr>
              <w:tc>
                <w:tcPr>
                  <w:tcW w:w="9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D2AFBCD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="440"/>
                    <w:jc w:val="left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Q1 [27,263)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50AD265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3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B364E40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 xml:space="preserve">　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D64B3C3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3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B50F064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 xml:space="preserve">　</w:t>
                  </w:r>
                </w:p>
              </w:tc>
              <w:tc>
                <w:tcPr>
                  <w:tcW w:w="6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B232125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3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DBB42D0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 xml:space="preserve">　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3FEEC26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5B62553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 xml:space="preserve">　</w:t>
                  </w:r>
                </w:p>
              </w:tc>
            </w:tr>
            <w:tr w:rsidR="00C7223C" w14:paraId="46A1D921" w14:textId="77777777">
              <w:trPr>
                <w:trHeight w:val="280"/>
              </w:trPr>
              <w:tc>
                <w:tcPr>
                  <w:tcW w:w="9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7F92C81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="440"/>
                    <w:jc w:val="left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Q2 [263,32</w:t>
                  </w:r>
                  <w:r>
                    <w:rPr>
                      <w:rFonts w:eastAsia="等线" w:hint="eastAsia"/>
                      <w:color w:val="000000"/>
                      <w:kern w:val="0"/>
                      <w:sz w:val="22"/>
                      <w:szCs w:val="22"/>
                    </w:rPr>
                    <w:t>2</w:t>
                  </w: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D2D0CF5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57 (1.49-1.66)</w:t>
                  </w:r>
                </w:p>
              </w:tc>
              <w:tc>
                <w:tcPr>
                  <w:tcW w:w="3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456E067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3EBC19B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10 (1.03-1.18)</w:t>
                  </w:r>
                </w:p>
              </w:tc>
              <w:tc>
                <w:tcPr>
                  <w:tcW w:w="3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66F509E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6</w:t>
                  </w:r>
                </w:p>
              </w:tc>
              <w:tc>
                <w:tcPr>
                  <w:tcW w:w="6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7749A3C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10 (1.03-1.18)</w:t>
                  </w:r>
                </w:p>
              </w:tc>
              <w:tc>
                <w:tcPr>
                  <w:tcW w:w="3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F4DCBA8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6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68AE065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5 (0.98-1.13)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8CF5FF9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Theme="minorEastAsia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2</w:t>
                  </w:r>
                  <w:r>
                    <w:rPr>
                      <w:rFonts w:eastAsiaTheme="minorEastAsia" w:hint="eastAsia"/>
                      <w:color w:val="000000"/>
                      <w:sz w:val="22"/>
                      <w:szCs w:val="22"/>
                    </w:rPr>
                    <w:t>00</w:t>
                  </w:r>
                </w:p>
              </w:tc>
            </w:tr>
            <w:tr w:rsidR="00C7223C" w14:paraId="6404C208" w14:textId="77777777">
              <w:trPr>
                <w:trHeight w:val="280"/>
              </w:trPr>
              <w:tc>
                <w:tcPr>
                  <w:tcW w:w="9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A13A2A0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="440"/>
                    <w:jc w:val="left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Q3 [321,38</w:t>
                  </w:r>
                  <w:r>
                    <w:rPr>
                      <w:rFonts w:eastAsia="等线" w:hint="eastAsia"/>
                      <w:color w:val="000000"/>
                      <w:kern w:val="0"/>
                      <w:sz w:val="22"/>
                      <w:szCs w:val="22"/>
                    </w:rPr>
                    <w:t>6</w:t>
                  </w: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E52B395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80 (1.70-1.89)</w:t>
                  </w:r>
                </w:p>
              </w:tc>
              <w:tc>
                <w:tcPr>
                  <w:tcW w:w="3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5C044B3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C1884AE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9 (1.02-1.18)</w:t>
                  </w:r>
                </w:p>
              </w:tc>
              <w:tc>
                <w:tcPr>
                  <w:tcW w:w="3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3A6F895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17</w:t>
                  </w:r>
                </w:p>
              </w:tc>
              <w:tc>
                <w:tcPr>
                  <w:tcW w:w="6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79B18DD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10 (1.02-1.18)</w:t>
                  </w:r>
                </w:p>
              </w:tc>
              <w:tc>
                <w:tcPr>
                  <w:tcW w:w="3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4159A9E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BD99269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2 (0.95-1.11)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4D2BF61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Theme="minorEastAsia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5</w:t>
                  </w:r>
                  <w:r>
                    <w:rPr>
                      <w:rFonts w:eastAsiaTheme="minorEastAsia" w:hint="eastAsia"/>
                      <w:color w:val="000000"/>
                      <w:sz w:val="22"/>
                      <w:szCs w:val="22"/>
                    </w:rPr>
                    <w:t>00</w:t>
                  </w:r>
                </w:p>
              </w:tc>
            </w:tr>
            <w:tr w:rsidR="00C7223C" w14:paraId="0DAB9E95" w14:textId="77777777">
              <w:trPr>
                <w:trHeight w:val="280"/>
              </w:trPr>
              <w:tc>
                <w:tcPr>
                  <w:tcW w:w="9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59485EC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="440"/>
                    <w:jc w:val="left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Q4 [38</w:t>
                  </w:r>
                  <w:r>
                    <w:rPr>
                      <w:rFonts w:eastAsia="等线" w:hint="eastAsia"/>
                      <w:color w:val="000000"/>
                      <w:kern w:val="0"/>
                      <w:sz w:val="22"/>
                      <w:szCs w:val="22"/>
                    </w:rPr>
                    <w:t>6</w:t>
                  </w: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,8</w:t>
                  </w:r>
                  <w:r>
                    <w:rPr>
                      <w:rFonts w:eastAsia="等线" w:hint="eastAsia"/>
                      <w:color w:val="000000"/>
                      <w:kern w:val="0"/>
                      <w:sz w:val="22"/>
                      <w:szCs w:val="22"/>
                    </w:rPr>
                    <w:t>6</w:t>
                  </w: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>0]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DE2807B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75 (1.66-1.85)</w:t>
                  </w:r>
                </w:p>
              </w:tc>
              <w:tc>
                <w:tcPr>
                  <w:tcW w:w="3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567CF0C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A7EA319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4 (1.14-1.33)</w:t>
                  </w:r>
                </w:p>
              </w:tc>
              <w:tc>
                <w:tcPr>
                  <w:tcW w:w="3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6743E892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33E17DC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3 (1.14-1.33)</w:t>
                  </w:r>
                </w:p>
              </w:tc>
              <w:tc>
                <w:tcPr>
                  <w:tcW w:w="3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0261F32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187BDEC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9 (1.00-1.18)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F8DCAD8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45</w:t>
                  </w:r>
                </w:p>
              </w:tc>
            </w:tr>
            <w:tr w:rsidR="00C7223C" w14:paraId="125C18A4" w14:textId="77777777">
              <w:trPr>
                <w:trHeight w:val="280"/>
              </w:trPr>
              <w:tc>
                <w:tcPr>
                  <w:tcW w:w="9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BEF7E78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100" w:firstLine="220"/>
                    <w:jc w:val="left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i/>
                      <w:iCs/>
                      <w:color w:val="000000"/>
                      <w:kern w:val="0"/>
                      <w:sz w:val="22"/>
                      <w:szCs w:val="22"/>
                    </w:rPr>
                    <w:t>P</w:t>
                  </w: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 xml:space="preserve"> for trend</w:t>
                  </w: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ab/>
                  </w:r>
                  <w:r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  <w:t xml:space="preserve">　</w:t>
                  </w:r>
                </w:p>
              </w:tc>
              <w:tc>
                <w:tcPr>
                  <w:tcW w:w="6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7DD367E1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9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2451BF9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204EF567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0293102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1749E33C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089F2F8B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5DEFAA8E" w14:textId="77777777" w:rsidR="00C7223C" w:rsidRDefault="00C7223C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E6EF93B" w14:textId="77777777" w:rsidR="00C7223C" w:rsidRDefault="00000000">
                  <w:pPr>
                    <w:widowControl/>
                    <w:adjustRightInd w:val="0"/>
                    <w:snapToGrid w:val="0"/>
                    <w:spacing w:after="0" w:line="240" w:lineRule="auto"/>
                    <w:ind w:firstLineChars="0" w:firstLine="0"/>
                    <w:jc w:val="center"/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87</w:t>
                  </w:r>
                </w:p>
              </w:tc>
            </w:tr>
          </w:tbl>
          <w:p w14:paraId="7229F4A3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765F7A8F" w14:textId="77777777">
        <w:trPr>
          <w:trHeight w:val="35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1A62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xcluding participants with hypertension</w:t>
            </w:r>
          </w:p>
        </w:tc>
      </w:tr>
      <w:tr w:rsidR="00C7223C" w14:paraId="2BFA1BCC" w14:textId="77777777">
        <w:trPr>
          <w:trHeight w:val="3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DA4B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(per-SD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5594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3 (1.20-1.2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DB26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1340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2 (1.08-1.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65DB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5250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1 (1.08-1.1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A02D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CAE2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8 (1.05-1.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1EE2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13B5EDA9" w14:textId="77777777">
        <w:trPr>
          <w:trHeight w:val="3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91B7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0044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08297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EA530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3DD1B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6374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2F91B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AB4CA3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7DC2A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4AC9FF13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B1AE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1 [27,26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F4C83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1E92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B6593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4866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4FAA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FCAD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506D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498E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7223C" w14:paraId="64D4B2EC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4B681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2 [263,3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56C0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52 (1.43-1.6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D7C4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519F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6 (0.99-1.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02DE3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1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13E5F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6 (0.99-1.1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AADA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1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4562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2 (0.95-1.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9ED6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2EF33834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E0FE4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3 [321,38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7848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84 (1.74-1.9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49C6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1792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7 (0.99-1.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0D31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FB72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7 (0.99-1.1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164A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6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F114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1 (0.93-1.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72DC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8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4C34C40F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FFCB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4 [384,800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F639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88 (1.78-1.9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D0AB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0434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7 (1.17-1.3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0E05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C422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7 (1.17-1.3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1A683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D9DB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6 (1.06-1.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97E0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6970E2F8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2546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 trend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ab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CF545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A299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A514F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E1A2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EAE9F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E032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B862C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716C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2CF7AA0F" w14:textId="77777777">
        <w:trPr>
          <w:trHeight w:val="28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043D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xcluding participants with diabetes</w:t>
            </w:r>
          </w:p>
        </w:tc>
      </w:tr>
      <w:tr w:rsidR="00C7223C" w14:paraId="05B82E83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3CD3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(per-SD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40FD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23(1.21,1.2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81988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56DE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14(1.11,1.1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16F2B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B2E1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14(1.11,1.1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4756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A02E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07(1.04,1.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F5BF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223C" w14:paraId="6692A69F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DCFCE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SUA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DF154B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409CE3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CF849D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1F2DD5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2E4A6E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EA0FCA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6C8A3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FEEB37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7602FB5C" w14:textId="77777777">
        <w:trPr>
          <w:trHeight w:val="530"/>
        </w:trPr>
        <w:tc>
          <w:tcPr>
            <w:tcW w:w="902" w:type="pct"/>
            <w:tcBorders>
              <w:left w:val="nil"/>
            </w:tcBorders>
            <w:shd w:val="clear" w:color="000000" w:fill="FFFFFF"/>
            <w:vAlign w:val="center"/>
          </w:tcPr>
          <w:p w14:paraId="230F158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1 [27,265)</w:t>
            </w:r>
          </w:p>
        </w:tc>
        <w:tc>
          <w:tcPr>
            <w:tcW w:w="625" w:type="pct"/>
            <w:shd w:val="clear" w:color="000000" w:fill="FFFFFF"/>
            <w:vAlign w:val="center"/>
          </w:tcPr>
          <w:p w14:paraId="14B9A7E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0" w:type="pct"/>
            <w:shd w:val="clear" w:color="000000" w:fill="FFFFFF"/>
            <w:vAlign w:val="center"/>
          </w:tcPr>
          <w:p w14:paraId="3169E8F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8" w:type="pct"/>
            <w:shd w:val="clear" w:color="000000" w:fill="FFFFFF"/>
            <w:vAlign w:val="center"/>
          </w:tcPr>
          <w:p w14:paraId="471ADBC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1" w:type="pct"/>
            <w:shd w:val="clear" w:color="000000" w:fill="FFFFFF"/>
            <w:vAlign w:val="center"/>
          </w:tcPr>
          <w:p w14:paraId="6C6DC31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3" w:type="pct"/>
            <w:shd w:val="clear" w:color="000000" w:fill="FFFFFF"/>
            <w:vAlign w:val="center"/>
          </w:tcPr>
          <w:p w14:paraId="49E2683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76" w:type="pct"/>
            <w:shd w:val="clear" w:color="000000" w:fill="FFFFFF"/>
            <w:vAlign w:val="center"/>
          </w:tcPr>
          <w:p w14:paraId="0DC46FB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5" w:type="pct"/>
            <w:shd w:val="clear" w:color="000000" w:fill="FFFFFF"/>
            <w:vAlign w:val="center"/>
          </w:tcPr>
          <w:p w14:paraId="43FF0E6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0" w:type="pct"/>
            <w:tcBorders>
              <w:right w:val="nil"/>
            </w:tcBorders>
            <w:shd w:val="clear" w:color="000000" w:fill="FFFFFF"/>
            <w:vAlign w:val="center"/>
          </w:tcPr>
          <w:p w14:paraId="2AD9865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2D845404" w14:textId="77777777">
        <w:trPr>
          <w:trHeight w:val="280"/>
        </w:trPr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1F72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2 [265,324)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2667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53 (1.45-1.62)</w:t>
            </w: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17CA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71C6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7 (1.00-1.15)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A900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47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48E9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7 (1.00-1.15)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E670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48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4732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2 (0.95-1.09)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19A2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6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043FC991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7E29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3 [324,38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D6D9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85 (1.76-1.9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2EBF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2301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4 (1.06-1.2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C2E1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0D743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4 (1.06-1.2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EF41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6EC8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4 (0.96-1.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BCA62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3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5F2A00CE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4829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4 [388,800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2963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89 (1.80-2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8F6F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77D3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38 (1.28-1.5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B306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D74B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37 (1.27-1.4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3E71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34A62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8 (1.09-1.2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6453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028E05E6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DD70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 trend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ab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EC225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ACB6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AE11A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A676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CD247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B9FC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3D285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0D73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223C" w14:paraId="0EB7B3C3" w14:textId="77777777">
        <w:trPr>
          <w:trHeight w:val="28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4E7A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xcluding participants with dyslipidemia</w:t>
            </w:r>
          </w:p>
        </w:tc>
      </w:tr>
      <w:tr w:rsidR="00C7223C" w14:paraId="0B8CA879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7EBE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(per-SD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1A8E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9 (1.26-1.3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9714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C404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0 (1.07-1.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A010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6A70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0 (1.07-1.1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2EC4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EF16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8 (1.04-1.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FCA3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00932CD0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7E84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78A3E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F562C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9B42B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1BBD2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F5E3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DAE7B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B8A5C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7D7EB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5F1306CE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2AE44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1[27,255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83706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67BD5C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C517E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33906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3786D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3C2A7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35DA9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0FB801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4382BFA4" w14:textId="77777777">
        <w:trPr>
          <w:trHeight w:val="280"/>
        </w:trPr>
        <w:tc>
          <w:tcPr>
            <w:tcW w:w="902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7F9043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2[255,307)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22D99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52 (1.42-1.62)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F015CA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24B54D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8 (1.00-1.18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03B47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63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C2F481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8 (0.99-1.17)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CEE8FA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66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09AA9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5 (0.97-1.15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8E27A83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C7223C" w14:paraId="61F64B2D" w14:textId="77777777">
        <w:trPr>
          <w:trHeight w:val="280"/>
        </w:trPr>
        <w:tc>
          <w:tcPr>
            <w:tcW w:w="902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FEDE6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3[307,369)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1A7F25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2.00 (1.88-2.13)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309897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EA7B9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4 (1.05-1.25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94D52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5C13B6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4 (1.05-1.25)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112199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E6DABD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1 (1.01-1.21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6586E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27</w:t>
            </w:r>
          </w:p>
        </w:tc>
      </w:tr>
      <w:tr w:rsidR="00C7223C" w14:paraId="4AAB54C5" w14:textId="77777777">
        <w:trPr>
          <w:trHeight w:val="280"/>
        </w:trPr>
        <w:tc>
          <w:tcPr>
            <w:tcW w:w="902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0AEDAB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4[369,800]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F09380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2.14 (2.01-2.27)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FB7626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947A91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8 (1.17-1.41)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D2DD74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A994E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8 (1.17-1.40)</w:t>
            </w: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EC2BD3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FE273A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1 (1.10-1.34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D7C7543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20FE27BB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DFE3B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 trend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ab/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2F5DF0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33891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1F2D71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1F2C1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6EAE7FD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CD29DE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000A85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A0703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7223C" w14:paraId="295BEECF" w14:textId="77777777">
        <w:trPr>
          <w:trHeight w:val="280"/>
        </w:trPr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146EF6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Excluding participants with hypertension, diabetes </w:t>
            </w:r>
            <w:r w:rsidR="00B96F81"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dyslipidemia</w:t>
            </w:r>
          </w:p>
        </w:tc>
      </w:tr>
      <w:tr w:rsidR="00C7223C" w14:paraId="0DA6630A" w14:textId="77777777">
        <w:trPr>
          <w:trHeight w:val="280"/>
        </w:trPr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5363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 (per-SD)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EC77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8 (1.25-1.32)</w:t>
            </w: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6B2A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0F17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1 (1.07-1.15)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BFD3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D9CB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0 (1.06-1.15)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1F6B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39DD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8 (1.04-1.12)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AC0E2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</w:tr>
      <w:tr w:rsidR="00C7223C" w14:paraId="39FAFF20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322E4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73E99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972BC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3799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BF018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68D93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23DD6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AF0C4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3679F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6FE8DE34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A499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Q1 [27,25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5ECF7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081B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E30D5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4614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4AB0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2C56C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CA6C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84697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768A5109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1587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Q2 [250,3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AC21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51 (1.40-1.6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4BA6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0F24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1 (1.01-1.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BE30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1CE8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1 (1.01-1.2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CC6F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ACFB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09 (0.99-1.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FB0B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84</w:t>
            </w:r>
          </w:p>
        </w:tc>
      </w:tr>
      <w:tr w:rsidR="00C7223C" w14:paraId="1DF24D47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3C533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Q3 [303,36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103F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2.03 (1.89-2.1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26E7B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5244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5 (1.04-1.2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E599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0CC5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5 (1.04-1.2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C7D40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DD0F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0 (0.99-1.2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5C5C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73</w:t>
            </w:r>
          </w:p>
        </w:tc>
      </w:tr>
      <w:tr w:rsidR="00C7223C" w14:paraId="324FB07B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8B544D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="44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Q4 [365,800]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32E15C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2.16 (2.01-2.33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06690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F732E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8 (1.15-1.42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06915E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79D8B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27 (1.15-1.42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7AEAB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8B8EC1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1.19 (1.06-1.33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F049E6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02</w:t>
            </w:r>
          </w:p>
        </w:tc>
      </w:tr>
      <w:tr w:rsidR="00C7223C" w14:paraId="4B5E2C27" w14:textId="77777777">
        <w:trPr>
          <w:trHeight w:val="280"/>
        </w:trPr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63233C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 tren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EFA2680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DA3CCF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FFB4972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63D5DD9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4639F5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02A239A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A49C3F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0AD36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0.004</w:t>
            </w:r>
          </w:p>
        </w:tc>
      </w:tr>
      <w:tr w:rsidR="00C7223C" w14:paraId="59E053D3" w14:textId="77777777">
        <w:trPr>
          <w:trHeight w:val="290"/>
        </w:trPr>
        <w:tc>
          <w:tcPr>
            <w:tcW w:w="462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0C468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OR=Odds Ratio; CI=Confidence Interval;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BCDBB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766EFA15" w14:textId="77777777">
        <w:trPr>
          <w:trHeight w:val="280"/>
        </w:trPr>
        <w:tc>
          <w:tcPr>
            <w:tcW w:w="462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CBE24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odel 1: no covariates were adjusted;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7218D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6663E942" w14:textId="77777777">
        <w:trPr>
          <w:trHeight w:val="280"/>
        </w:trPr>
        <w:tc>
          <w:tcPr>
            <w:tcW w:w="462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CEBFF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odel 2: adjusted for sex and age;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64C8F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08575D5A" w14:textId="77777777">
        <w:trPr>
          <w:trHeight w:val="280"/>
        </w:trPr>
        <w:tc>
          <w:tcPr>
            <w:tcW w:w="462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8649E" w14:textId="7777777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odel 3: adjusted for sex, age, smoking, and alcohol drinking;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8BA7E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7223C" w14:paraId="3D85323F" w14:textId="77777777">
        <w:trPr>
          <w:trHeight w:val="280"/>
        </w:trPr>
        <w:tc>
          <w:tcPr>
            <w:tcW w:w="462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4F68D" w14:textId="4BE62DC7" w:rsidR="00C7223C" w:rsidRDefault="00000000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>Model 4: adjusted for sex, age, smoking status, alcohol drinking, BMI, SBP, DBP, F</w:t>
            </w:r>
            <w:r w:rsidR="00805FAD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lang w:eastAsia="en-US"/>
              </w:rPr>
              <w:t xml:space="preserve">G, TG, TC, </w:t>
            </w:r>
            <w:r w:rsidRPr="00813FCD">
              <w:rPr>
                <w:sz w:val="22"/>
                <w:szCs w:val="22"/>
              </w:rPr>
              <w:t>creatinine</w:t>
            </w:r>
            <w:r w:rsidRPr="00813FCD">
              <w:rPr>
                <w:rFonts w:eastAsia="等线"/>
                <w:kern w:val="0"/>
                <w:sz w:val="22"/>
                <w:szCs w:val="22"/>
                <w:lang w:eastAsia="en-US"/>
              </w:rPr>
              <w:t xml:space="preserve"> and eGFR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3432F" w14:textId="77777777" w:rsidR="00C7223C" w:rsidRDefault="00C7223C">
            <w:pPr>
              <w:widowControl/>
              <w:adjustRightInd w:val="0"/>
              <w:snapToGrid w:val="0"/>
              <w:spacing w:after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9E5825D" w14:textId="77777777" w:rsidR="00C7223C" w:rsidRDefault="00000000">
      <w:pPr>
        <w:widowControl/>
        <w:spacing w:line="278" w:lineRule="auto"/>
        <w:ind w:firstLineChars="0" w:firstLine="0"/>
        <w:jc w:val="left"/>
        <w:rPr>
          <w:rFonts w:eastAsiaTheme="minorEastAsia"/>
          <w:kern w:val="0"/>
          <w:sz w:val="22"/>
          <w:szCs w:val="22"/>
        </w:rPr>
        <w:sectPr w:rsidR="00C7223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eastAsiaTheme="minorEastAsia"/>
          <w:kern w:val="0"/>
          <w:sz w:val="22"/>
          <w:szCs w:val="22"/>
        </w:rPr>
        <w:br w:type="page"/>
      </w:r>
    </w:p>
    <w:p w14:paraId="34C6FDB5" w14:textId="5B75EF28" w:rsidR="00C7223C" w:rsidRDefault="00107064">
      <w:pPr>
        <w:widowControl/>
        <w:spacing w:after="0" w:line="240" w:lineRule="auto"/>
        <w:ind w:firstLineChars="0" w:firstLine="0"/>
        <w:jc w:val="left"/>
        <w:rPr>
          <w:rFonts w:eastAsiaTheme="minorEastAsia"/>
          <w:kern w:val="0"/>
          <w:sz w:val="22"/>
          <w:szCs w:val="22"/>
        </w:rPr>
      </w:pPr>
      <w:r>
        <w:rPr>
          <w:rFonts w:eastAsiaTheme="minorEastAsia"/>
          <w:noProof/>
          <w:kern w:val="0"/>
          <w:sz w:val="22"/>
          <w:szCs w:val="22"/>
        </w:rPr>
        <w:lastRenderedPageBreak/>
        <w:drawing>
          <wp:inline distT="0" distB="0" distL="0" distR="0" wp14:anchorId="5664AC7E" wp14:editId="673576DB">
            <wp:extent cx="5278120" cy="3735705"/>
            <wp:effectExtent l="0" t="0" r="0" b="0"/>
            <wp:docPr id="7679172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917205" name="图片 76791720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FCD03" w14:textId="77777777" w:rsidR="00C7223C" w:rsidRPr="00980289" w:rsidRDefault="00000000">
      <w:pPr>
        <w:widowControl/>
        <w:suppressLineNumbers/>
        <w:spacing w:after="0" w:line="480" w:lineRule="auto"/>
        <w:ind w:firstLineChars="0" w:firstLine="0"/>
        <w:rPr>
          <w:sz w:val="22"/>
          <w:szCs w:val="22"/>
        </w:rPr>
      </w:pPr>
      <w:bookmarkStart w:id="1" w:name="_Hlk219372972"/>
      <w:r>
        <w:rPr>
          <w:sz w:val="22"/>
          <w:szCs w:val="22"/>
        </w:rPr>
        <w:t xml:space="preserve">Figure </w:t>
      </w:r>
      <w:r>
        <w:rPr>
          <w:rFonts w:eastAsiaTheme="minorEastAsia"/>
          <w:sz w:val="22"/>
          <w:szCs w:val="22"/>
        </w:rPr>
        <w:t>S1</w:t>
      </w:r>
      <w:r>
        <w:rPr>
          <w:sz w:val="22"/>
          <w:szCs w:val="22"/>
        </w:rPr>
        <w:t xml:space="preserve">. Sensitivity analysis of the dose-response association between serum uric acid and carotid atherosclerosis. </w:t>
      </w:r>
      <w:r>
        <w:rPr>
          <w:rFonts w:eastAsiaTheme="minorEastAsia" w:hint="eastAsia"/>
          <w:sz w:val="22"/>
          <w:szCs w:val="22"/>
        </w:rPr>
        <w:t>(A)</w:t>
      </w:r>
      <w:r>
        <w:t xml:space="preserve"> </w:t>
      </w:r>
      <w:r>
        <w:rPr>
          <w:rFonts w:eastAsiaTheme="minorEastAsia"/>
          <w:sz w:val="22"/>
          <w:szCs w:val="22"/>
        </w:rPr>
        <w:t>Based on first health check-up data</w:t>
      </w:r>
      <w:r>
        <w:rPr>
          <w:rFonts w:eastAsiaTheme="minorEastAsia" w:hint="eastAsia"/>
          <w:sz w:val="22"/>
          <w:szCs w:val="22"/>
        </w:rPr>
        <w:t xml:space="preserve">. </w:t>
      </w:r>
      <w:r>
        <w:rPr>
          <w:sz w:val="22"/>
          <w:szCs w:val="22"/>
        </w:rPr>
        <w:t>(</w:t>
      </w:r>
      <w:r>
        <w:rPr>
          <w:rFonts w:eastAsiaTheme="minorEastAsia" w:hint="eastAsia"/>
          <w:sz w:val="22"/>
          <w:szCs w:val="22"/>
        </w:rPr>
        <w:t>B</w:t>
      </w:r>
      <w:r>
        <w:rPr>
          <w:sz w:val="22"/>
          <w:szCs w:val="22"/>
        </w:rPr>
        <w:t xml:space="preserve">) </w:t>
      </w:r>
      <w:r w:rsidR="00980289" w:rsidRPr="00980289">
        <w:rPr>
          <w:rFonts w:eastAsia="等线"/>
          <w:color w:val="000000"/>
          <w:kern w:val="0"/>
          <w:sz w:val="22"/>
          <w:szCs w:val="22"/>
        </w:rPr>
        <w:t>Excluding participants with hypertension</w:t>
      </w:r>
      <w:r w:rsidRPr="00980289">
        <w:rPr>
          <w:sz w:val="22"/>
          <w:szCs w:val="22"/>
        </w:rPr>
        <w:t>. (</w:t>
      </w:r>
      <w:r w:rsidRPr="00980289">
        <w:rPr>
          <w:rFonts w:eastAsiaTheme="minorEastAsia" w:hint="eastAsia"/>
          <w:sz w:val="22"/>
          <w:szCs w:val="22"/>
        </w:rPr>
        <w:t>C</w:t>
      </w:r>
      <w:r w:rsidRPr="00980289">
        <w:rPr>
          <w:sz w:val="22"/>
          <w:szCs w:val="22"/>
        </w:rPr>
        <w:t xml:space="preserve">) </w:t>
      </w:r>
      <w:r w:rsidR="00980289" w:rsidRPr="00980289">
        <w:rPr>
          <w:rFonts w:eastAsia="等线"/>
          <w:color w:val="000000"/>
          <w:kern w:val="0"/>
          <w:sz w:val="22"/>
          <w:szCs w:val="22"/>
        </w:rPr>
        <w:t xml:space="preserve">Excluding participants with </w:t>
      </w:r>
      <w:r w:rsidRPr="00980289">
        <w:rPr>
          <w:sz w:val="22"/>
          <w:szCs w:val="22"/>
        </w:rPr>
        <w:t>diabetes. (</w:t>
      </w:r>
      <w:r w:rsidRPr="00980289">
        <w:rPr>
          <w:rFonts w:eastAsiaTheme="minorEastAsia" w:hint="eastAsia"/>
          <w:sz w:val="22"/>
          <w:szCs w:val="22"/>
        </w:rPr>
        <w:t>D</w:t>
      </w:r>
      <w:r w:rsidRPr="00980289">
        <w:rPr>
          <w:sz w:val="22"/>
          <w:szCs w:val="22"/>
        </w:rPr>
        <w:t xml:space="preserve">) </w:t>
      </w:r>
      <w:r w:rsidR="00980289" w:rsidRPr="00980289">
        <w:rPr>
          <w:rFonts w:eastAsia="等线"/>
          <w:color w:val="000000"/>
          <w:kern w:val="0"/>
          <w:sz w:val="22"/>
          <w:szCs w:val="22"/>
        </w:rPr>
        <w:t xml:space="preserve">Excluding participants with </w:t>
      </w:r>
      <w:r w:rsidRPr="00980289">
        <w:rPr>
          <w:sz w:val="22"/>
          <w:szCs w:val="22"/>
        </w:rPr>
        <w:t>dyslipidemia. (</w:t>
      </w:r>
      <w:r w:rsidRPr="00980289">
        <w:rPr>
          <w:rFonts w:eastAsiaTheme="minorEastAsia" w:hint="eastAsia"/>
          <w:sz w:val="22"/>
          <w:szCs w:val="22"/>
        </w:rPr>
        <w:t>E</w:t>
      </w:r>
      <w:r w:rsidRPr="00980289">
        <w:rPr>
          <w:sz w:val="22"/>
          <w:szCs w:val="22"/>
        </w:rPr>
        <w:t xml:space="preserve">) </w:t>
      </w:r>
      <w:r w:rsidR="00980289" w:rsidRPr="00980289">
        <w:rPr>
          <w:rFonts w:eastAsia="等线"/>
          <w:color w:val="000000"/>
          <w:kern w:val="0"/>
          <w:sz w:val="22"/>
          <w:szCs w:val="22"/>
        </w:rPr>
        <w:t xml:space="preserve">Excluding participants with </w:t>
      </w:r>
      <w:r w:rsidR="00B96F81" w:rsidRPr="00980289">
        <w:rPr>
          <w:rFonts w:eastAsia="等线"/>
          <w:color w:val="000000"/>
          <w:kern w:val="0"/>
          <w:sz w:val="22"/>
          <w:szCs w:val="22"/>
        </w:rPr>
        <w:t xml:space="preserve">hypertension, diabetes </w:t>
      </w:r>
      <w:r w:rsidR="00B96F81" w:rsidRPr="00980289">
        <w:rPr>
          <w:rFonts w:eastAsia="等线" w:hint="eastAsia"/>
          <w:color w:val="000000"/>
          <w:kern w:val="0"/>
          <w:sz w:val="22"/>
          <w:szCs w:val="22"/>
        </w:rPr>
        <w:t>or</w:t>
      </w:r>
      <w:r w:rsidR="00B96F81" w:rsidRPr="00980289">
        <w:rPr>
          <w:rFonts w:eastAsia="等线"/>
          <w:color w:val="000000"/>
          <w:kern w:val="0"/>
          <w:sz w:val="22"/>
          <w:szCs w:val="22"/>
        </w:rPr>
        <w:t xml:space="preserve"> dyslipidemia</w:t>
      </w:r>
      <w:r w:rsidRPr="00980289">
        <w:rPr>
          <w:sz w:val="22"/>
          <w:szCs w:val="22"/>
        </w:rPr>
        <w:t>.</w:t>
      </w:r>
    </w:p>
    <w:p w14:paraId="0068D824" w14:textId="77777777" w:rsidR="00C7223C" w:rsidRDefault="00000000">
      <w:pPr>
        <w:widowControl/>
        <w:suppressLineNumbers/>
        <w:spacing w:after="0" w:line="480" w:lineRule="auto"/>
        <w:ind w:firstLineChars="0" w:firstLine="0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>Adjusted for sex, age, smoking</w:t>
      </w:r>
      <w:r>
        <w:rPr>
          <w:rFonts w:eastAsiaTheme="minorEastAsia"/>
          <w:sz w:val="22"/>
          <w:szCs w:val="22"/>
        </w:rPr>
        <w:t xml:space="preserve"> status</w:t>
      </w:r>
      <w:r>
        <w:rPr>
          <w:sz w:val="22"/>
          <w:szCs w:val="22"/>
        </w:rPr>
        <w:t xml:space="preserve">, </w:t>
      </w:r>
      <w:r>
        <w:rPr>
          <w:rFonts w:eastAsia="宋体"/>
          <w:sz w:val="22"/>
          <w:szCs w:val="22"/>
        </w:rPr>
        <w:t>alcohol drinking</w:t>
      </w:r>
      <w:r>
        <w:rPr>
          <w:sz w:val="22"/>
          <w:szCs w:val="22"/>
        </w:rPr>
        <w:t>, BMI, SBP, DBP, FBG, TG</w:t>
      </w:r>
      <w:r>
        <w:rPr>
          <w:rFonts w:eastAsia="等线"/>
          <w:color w:val="000000"/>
          <w:kern w:val="0"/>
          <w:sz w:val="22"/>
          <w:szCs w:val="22"/>
        </w:rPr>
        <w:t xml:space="preserve">, </w:t>
      </w:r>
      <w:r>
        <w:rPr>
          <w:rFonts w:eastAsia="等线"/>
          <w:color w:val="000000"/>
          <w:kern w:val="0"/>
          <w:sz w:val="22"/>
          <w:szCs w:val="22"/>
          <w:lang w:eastAsia="en-US"/>
        </w:rPr>
        <w:t xml:space="preserve">TC, </w:t>
      </w:r>
      <w:r>
        <w:rPr>
          <w:sz w:val="22"/>
          <w:szCs w:val="22"/>
        </w:rPr>
        <w:t>creatinine</w:t>
      </w:r>
      <w:r>
        <w:rPr>
          <w:rFonts w:eastAsia="等线"/>
          <w:color w:val="000000"/>
          <w:kern w:val="0"/>
          <w:sz w:val="22"/>
          <w:szCs w:val="22"/>
          <w:lang w:eastAsia="en-US"/>
        </w:rPr>
        <w:t xml:space="preserve"> and eGFR.</w:t>
      </w:r>
    </w:p>
    <w:bookmarkEnd w:id="1"/>
    <w:p w14:paraId="51388DB5" w14:textId="77777777" w:rsidR="00C7223C" w:rsidRDefault="00C7223C">
      <w:pPr>
        <w:ind w:firstLineChars="0" w:firstLine="0"/>
        <w:rPr>
          <w:rFonts w:eastAsiaTheme="minorEastAsia"/>
          <w:sz w:val="22"/>
          <w:szCs w:val="22"/>
        </w:rPr>
      </w:pPr>
    </w:p>
    <w:sectPr w:rsidR="00C7223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A55AC" w14:textId="77777777" w:rsidR="00E75D3D" w:rsidRDefault="00E75D3D">
      <w:pPr>
        <w:spacing w:line="240" w:lineRule="auto"/>
        <w:ind w:firstLine="480"/>
      </w:pPr>
      <w:r>
        <w:separator/>
      </w:r>
    </w:p>
  </w:endnote>
  <w:endnote w:type="continuationSeparator" w:id="0">
    <w:p w14:paraId="1D82AAD6" w14:textId="77777777" w:rsidR="00E75D3D" w:rsidRDefault="00E75D3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742542" w14:textId="77777777" w:rsidR="00C7223C" w:rsidRDefault="00C7223C">
    <w:pPr>
      <w:pStyle w:val="a4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F095B" w14:textId="77777777" w:rsidR="00C7223C" w:rsidRDefault="00C7223C">
    <w:pPr>
      <w:pStyle w:val="a4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472477" w14:textId="77777777" w:rsidR="00C7223C" w:rsidRDefault="00C7223C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06C3E" w14:textId="77777777" w:rsidR="00E75D3D" w:rsidRDefault="00E75D3D">
      <w:pPr>
        <w:spacing w:after="0"/>
        <w:ind w:firstLine="480"/>
      </w:pPr>
      <w:r>
        <w:separator/>
      </w:r>
    </w:p>
  </w:footnote>
  <w:footnote w:type="continuationSeparator" w:id="0">
    <w:p w14:paraId="5F1AC2AD" w14:textId="77777777" w:rsidR="00E75D3D" w:rsidRDefault="00E75D3D">
      <w:pPr>
        <w:spacing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2EDDB" w14:textId="77777777" w:rsidR="00C7223C" w:rsidRDefault="00C7223C">
    <w:pPr>
      <w:pStyle w:val="a6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1222E" w14:textId="77777777" w:rsidR="00C7223C" w:rsidRDefault="00C7223C">
    <w:pPr>
      <w:pStyle w:val="a6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134951" w14:textId="77777777" w:rsidR="00C7223C" w:rsidRDefault="00C7223C">
    <w:pPr>
      <w:pStyle w:val="a6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949"/>
    <w:rsid w:val="00081C16"/>
    <w:rsid w:val="000A71C1"/>
    <w:rsid w:val="000F6EB2"/>
    <w:rsid w:val="00107064"/>
    <w:rsid w:val="00125FAC"/>
    <w:rsid w:val="00172DE3"/>
    <w:rsid w:val="00215925"/>
    <w:rsid w:val="00261C6E"/>
    <w:rsid w:val="003177F0"/>
    <w:rsid w:val="003457BE"/>
    <w:rsid w:val="00564E07"/>
    <w:rsid w:val="005C231F"/>
    <w:rsid w:val="005E1261"/>
    <w:rsid w:val="00610675"/>
    <w:rsid w:val="0062197F"/>
    <w:rsid w:val="007064BF"/>
    <w:rsid w:val="007437BC"/>
    <w:rsid w:val="00775E77"/>
    <w:rsid w:val="00805FAD"/>
    <w:rsid w:val="00806DE6"/>
    <w:rsid w:val="00813FCD"/>
    <w:rsid w:val="008A5474"/>
    <w:rsid w:val="008B672B"/>
    <w:rsid w:val="00980289"/>
    <w:rsid w:val="009A5F65"/>
    <w:rsid w:val="009C05BB"/>
    <w:rsid w:val="00A50883"/>
    <w:rsid w:val="00A62949"/>
    <w:rsid w:val="00B62758"/>
    <w:rsid w:val="00B96F81"/>
    <w:rsid w:val="00C7223C"/>
    <w:rsid w:val="00D502AB"/>
    <w:rsid w:val="00D900DD"/>
    <w:rsid w:val="00DE618A"/>
    <w:rsid w:val="00E01572"/>
    <w:rsid w:val="00E75D3D"/>
    <w:rsid w:val="00EA294C"/>
    <w:rsid w:val="00F90397"/>
    <w:rsid w:val="0FE75425"/>
    <w:rsid w:val="2CA27EC8"/>
    <w:rsid w:val="2EEC215E"/>
    <w:rsid w:val="5AB02E22"/>
    <w:rsid w:val="6217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5101DF9"/>
  <w15:docId w15:val="{32546F8A-8F21-480C-ACD4-761C90CA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36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8">
    <w:name w:val="Subtitle"/>
    <w:basedOn w:val="a"/>
    <w:next w:val="a"/>
    <w:link w:val="a9"/>
    <w:uiPriority w:val="11"/>
    <w:qFormat/>
    <w:p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spacing w:after="0" w:line="480" w:lineRule="auto"/>
      <w:ind w:firstLineChars="0" w:firstLine="0"/>
    </w:pPr>
    <w:rPr>
      <w:rFonts w:asciiTheme="minorHAnsi" w:eastAsia="等线" w:hAnsiTheme="minorHAnsi" w:cstheme="minorBidi"/>
      <w:sz w:val="22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Pr>
      <w:rFonts w:eastAsia="等线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spacing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13">
    <w:name w:val="修订1"/>
    <w:hidden/>
    <w:uiPriority w:val="99"/>
    <w:unhideWhenUsed/>
    <w:rPr>
      <w:rFonts w:ascii="Times New Roman" w:eastAsia="Times New Roman" w:hAnsi="Times New Roman" w:cs="Times New Roman"/>
      <w:kern w:val="2"/>
      <w:sz w:val="24"/>
      <w:szCs w:val="24"/>
    </w:rPr>
  </w:style>
  <w:style w:type="paragraph" w:styleId="af2">
    <w:name w:val="Revision"/>
    <w:hidden/>
    <w:uiPriority w:val="99"/>
    <w:unhideWhenUsed/>
    <w:rsid w:val="00B96F81"/>
    <w:rPr>
      <w:rFonts w:ascii="Times New Roman" w:eastAsia="Times New Roman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782</Words>
  <Characters>4971</Characters>
  <Application>Microsoft Office Word</Application>
  <DocSecurity>0</DocSecurity>
  <Lines>552</Lines>
  <Paragraphs>442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人好 陈</dc:creator>
  <cp:lastModifiedBy>人好 陈</cp:lastModifiedBy>
  <cp:revision>12</cp:revision>
  <dcterms:created xsi:type="dcterms:W3CDTF">2026-01-08T05:57:00Z</dcterms:created>
  <dcterms:modified xsi:type="dcterms:W3CDTF">2026-02-01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87DAA3F92084A7FA8093656A88CF57A_13</vt:lpwstr>
  </property>
  <property fmtid="{D5CDD505-2E9C-101B-9397-08002B2CF9AE}" pid="4" name="KSOTemplateDocerSaveRecord">
    <vt:lpwstr>eyJoZGlkIjoiMWJmYmVhMGQ2YWQwOTc0ZDFkYmVkZTE0NzFkNThlYzIiLCJ1c2VySWQiOiIyODAzODk2OTQifQ==</vt:lpwstr>
  </property>
</Properties>
</file>